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37068" w14:textId="41CD5AD6" w:rsidR="0076379F" w:rsidRDefault="007E5C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60B3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801C01" w:rsidRPr="00801C01">
        <w:rPr>
          <w:rFonts w:ascii="Times New Roman" w:hAnsi="Times New Roman" w:cs="Times New Roman"/>
        </w:rPr>
        <w:t>Table AMOVA results</w:t>
      </w:r>
      <w:r w:rsidR="00855CDA">
        <w:rPr>
          <w:rFonts w:ascii="Times New Roman" w:hAnsi="Times New Roman" w:cs="Times New Roman"/>
        </w:rPr>
        <w:t xml:space="preserve">. </w:t>
      </w:r>
    </w:p>
    <w:p w14:paraId="48DFD95F" w14:textId="4EA2DBC4" w:rsidR="0076379F" w:rsidRDefault="0076379F">
      <w:pPr>
        <w:rPr>
          <w:rFonts w:ascii="Times New Roman" w:hAnsi="Times New Roman" w:cs="Times New Roman"/>
        </w:rPr>
      </w:pPr>
    </w:p>
    <w:p w14:paraId="6DE1D0B5" w14:textId="3A323C86" w:rsidR="0076379F" w:rsidRDefault="0076379F" w:rsidP="0076379F">
      <w:pPr>
        <w:rPr>
          <w:rFonts w:ascii="Times New Roman" w:hAnsi="Times New Roman" w:cs="Times New Roman"/>
        </w:rPr>
      </w:pPr>
      <w:r w:rsidRPr="0076379F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>) AMOVA of all 72 individuals grouped into 9 populations</w:t>
      </w:r>
      <w:r w:rsidR="002C0C2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as per Fig 1 Map.</w:t>
      </w:r>
    </w:p>
    <w:p w14:paraId="48BE14F5" w14:textId="77777777" w:rsidR="0076379F" w:rsidRDefault="0076379F" w:rsidP="0076379F">
      <w:pPr>
        <w:rPr>
          <w:rFonts w:ascii="Times New Roman" w:hAnsi="Times New Roman" w:cs="Times New Roman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960"/>
        <w:gridCol w:w="1017"/>
        <w:gridCol w:w="1418"/>
        <w:gridCol w:w="1275"/>
        <w:gridCol w:w="1490"/>
        <w:gridCol w:w="1300"/>
      </w:tblGrid>
      <w:tr w:rsidR="0076379F" w:rsidRPr="00801C01" w14:paraId="66A38E35" w14:textId="77777777" w:rsidTr="0049462F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BC57F" w14:textId="77777777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 of varia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47334" w14:textId="77777777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4521C" w14:textId="77777777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3EA2D5" w14:textId="77777777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Vari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9BB17" w14:textId="77777777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B575D" w14:textId="77777777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76379F" w:rsidRPr="00801C01" w14:paraId="528D1308" w14:textId="77777777" w:rsidTr="0049462F">
        <w:trPr>
          <w:trHeight w:val="42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782C" w14:textId="3C8F055E" w:rsidR="0076379F" w:rsidRPr="00801C01" w:rsidRDefault="0076379F" w:rsidP="004946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mong </w:t>
            </w:r>
            <w:r w:rsidR="002C0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pulation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FF8F" w14:textId="3CD533B0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E70A" w14:textId="15948113" w:rsidR="0076379F" w:rsidRPr="00801C01" w:rsidRDefault="0076379F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2C0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26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</w:t>
            </w:r>
            <w:r w:rsidR="002C0C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15F85" w14:textId="6D051ECA" w:rsidR="0076379F" w:rsidRPr="00801C01" w:rsidRDefault="002C0C24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1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58F1" w14:textId="51AEF56A" w:rsidR="0076379F" w:rsidRPr="00801C01" w:rsidRDefault="002C0C24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ST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F77C" w14:textId="592DDEE0" w:rsidR="0076379F" w:rsidRPr="00801C01" w:rsidRDefault="002C0C24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</w:tr>
      <w:tr w:rsidR="002C0C24" w:rsidRPr="00801C01" w14:paraId="3CC01AD9" w14:textId="77777777" w:rsidTr="0049462F">
        <w:trPr>
          <w:gridAfter w:val="2"/>
          <w:wAfter w:w="2790" w:type="dxa"/>
          <w:trHeight w:val="44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F7C55" w14:textId="77777777" w:rsidR="002C0C24" w:rsidRPr="00801C01" w:rsidRDefault="002C0C24" w:rsidP="004946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in population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8232" w14:textId="77777777" w:rsidR="002C0C24" w:rsidRPr="00801C01" w:rsidRDefault="002C0C24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6A5" w14:textId="77777777" w:rsidR="002C0C24" w:rsidRPr="00801C01" w:rsidRDefault="002C0C24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398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AE42" w14:textId="43937E6B" w:rsidR="002C0C24" w:rsidRPr="00801C01" w:rsidRDefault="002C0C24" w:rsidP="004946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84</w:t>
            </w:r>
          </w:p>
        </w:tc>
      </w:tr>
    </w:tbl>
    <w:p w14:paraId="743F5901" w14:textId="77777777" w:rsidR="002C0C24" w:rsidRDefault="002C0C24" w:rsidP="0076379F">
      <w:pPr>
        <w:rPr>
          <w:rFonts w:ascii="Times New Roman" w:hAnsi="Times New Roman" w:cs="Times New Roman"/>
        </w:rPr>
      </w:pPr>
    </w:p>
    <w:p w14:paraId="6AD50BF5" w14:textId="0C773276" w:rsidR="0076379F" w:rsidRDefault="002C0C24" w:rsidP="00763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Nine Populations: Botany Bay, Sydney, Jervis Bay/</w:t>
      </w:r>
      <w:proofErr w:type="spellStart"/>
      <w:r>
        <w:rPr>
          <w:rFonts w:ascii="Times New Roman" w:hAnsi="Times New Roman" w:cs="Times New Roman"/>
        </w:rPr>
        <w:t>Guerilla</w:t>
      </w:r>
      <w:proofErr w:type="spellEnd"/>
      <w:r>
        <w:rPr>
          <w:rFonts w:ascii="Times New Roman" w:hAnsi="Times New Roman" w:cs="Times New Roman"/>
        </w:rPr>
        <w:t xml:space="preserve"> Bay, Wollongong, Eden</w:t>
      </w:r>
      <w:r w:rsidR="00A862F5">
        <w:rPr>
          <w:rFonts w:ascii="Times New Roman" w:hAnsi="Times New Roman" w:cs="Times New Roman"/>
        </w:rPr>
        <w:t xml:space="preserve"> (all NSW);</w:t>
      </w:r>
      <w:r>
        <w:rPr>
          <w:rFonts w:ascii="Times New Roman" w:hAnsi="Times New Roman" w:cs="Times New Roman"/>
        </w:rPr>
        <w:t xml:space="preserve"> Flinders, Portsea</w:t>
      </w:r>
      <w:r w:rsidR="00A862F5">
        <w:rPr>
          <w:rFonts w:ascii="Times New Roman" w:hAnsi="Times New Roman" w:cs="Times New Roman"/>
        </w:rPr>
        <w:t xml:space="preserve"> (both VIC);</w:t>
      </w:r>
      <w:r>
        <w:rPr>
          <w:rFonts w:ascii="Times New Roman" w:hAnsi="Times New Roman" w:cs="Times New Roman"/>
        </w:rPr>
        <w:t xml:space="preserve"> Bicheno, Hobart</w:t>
      </w:r>
      <w:r w:rsidR="00A862F5">
        <w:rPr>
          <w:rFonts w:ascii="Times New Roman" w:hAnsi="Times New Roman" w:cs="Times New Roman"/>
        </w:rPr>
        <w:t xml:space="preserve"> (both TAS).</w:t>
      </w:r>
    </w:p>
    <w:p w14:paraId="58D5C844" w14:textId="64389C67" w:rsidR="0076379F" w:rsidRPr="0076379F" w:rsidRDefault="0076379F" w:rsidP="00763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DD03318" w14:textId="75FD0F53" w:rsidR="0076379F" w:rsidRDefault="0076379F">
      <w:pPr>
        <w:rPr>
          <w:rFonts w:ascii="Times New Roman" w:hAnsi="Times New Roman" w:cs="Times New Roman"/>
        </w:rPr>
      </w:pPr>
    </w:p>
    <w:p w14:paraId="0841CD2E" w14:textId="77777777" w:rsidR="00066E20" w:rsidRDefault="00066E20">
      <w:pPr>
        <w:rPr>
          <w:rFonts w:ascii="Times New Roman" w:hAnsi="Times New Roman" w:cs="Times New Roman"/>
        </w:rPr>
      </w:pPr>
    </w:p>
    <w:p w14:paraId="01CF5C6A" w14:textId="7B548EAE" w:rsidR="005A6D8A" w:rsidRPr="00801C01" w:rsidRDefault="00763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) </w:t>
      </w:r>
      <w:r w:rsidR="00855CDA">
        <w:rPr>
          <w:rFonts w:ascii="Times New Roman" w:hAnsi="Times New Roman" w:cs="Times New Roman"/>
        </w:rPr>
        <w:t>AMOVA</w:t>
      </w:r>
      <w:r w:rsidR="004649B5">
        <w:rPr>
          <w:rFonts w:ascii="Times New Roman" w:hAnsi="Times New Roman" w:cs="Times New Roman"/>
        </w:rPr>
        <w:t xml:space="preserve"> for all </w:t>
      </w:r>
      <w:r w:rsidR="00855CDA">
        <w:rPr>
          <w:rFonts w:ascii="Times New Roman" w:hAnsi="Times New Roman" w:cs="Times New Roman"/>
        </w:rPr>
        <w:t>individuals,</w:t>
      </w:r>
      <w:r w:rsidR="00801C01" w:rsidRPr="00801C01">
        <w:rPr>
          <w:rFonts w:ascii="Times New Roman" w:hAnsi="Times New Roman" w:cs="Times New Roman"/>
        </w:rPr>
        <w:t xml:space="preserve"> </w:t>
      </w:r>
      <w:r w:rsidR="00855CDA">
        <w:rPr>
          <w:rFonts w:ascii="Times New Roman" w:hAnsi="Times New Roman" w:cs="Times New Roman"/>
        </w:rPr>
        <w:t>grouped into f</w:t>
      </w:r>
      <w:r w:rsidR="007E5C22">
        <w:rPr>
          <w:rFonts w:ascii="Times New Roman" w:hAnsi="Times New Roman" w:cs="Times New Roman"/>
        </w:rPr>
        <w:t xml:space="preserve">our </w:t>
      </w:r>
      <w:r w:rsidR="00855CDA">
        <w:rPr>
          <w:rFonts w:ascii="Times New Roman" w:hAnsi="Times New Roman" w:cs="Times New Roman"/>
        </w:rPr>
        <w:t>subpopulations</w:t>
      </w:r>
      <w:r w:rsidR="00A862F5">
        <w:rPr>
          <w:rFonts w:ascii="Times New Roman" w:hAnsi="Times New Roman" w:cs="Times New Roman"/>
        </w:rPr>
        <w:t xml:space="preserve"> based on STRUCTURE</w:t>
      </w:r>
      <w:r w:rsidR="007E5C22">
        <w:rPr>
          <w:rFonts w:ascii="Times New Roman" w:hAnsi="Times New Roman" w:cs="Times New Roman"/>
        </w:rPr>
        <w:t xml:space="preserve">. </w:t>
      </w:r>
    </w:p>
    <w:p w14:paraId="191E9867" w14:textId="45C96529" w:rsidR="00801C01" w:rsidRPr="00801C01" w:rsidRDefault="00801C01">
      <w:pPr>
        <w:rPr>
          <w:rFonts w:ascii="Times New Roman" w:hAnsi="Times New Roman" w:cs="Times New Roman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960"/>
        <w:gridCol w:w="1017"/>
        <w:gridCol w:w="1418"/>
        <w:gridCol w:w="1275"/>
        <w:gridCol w:w="1490"/>
        <w:gridCol w:w="1300"/>
      </w:tblGrid>
      <w:tr w:rsidR="00801C01" w:rsidRPr="00801C01" w14:paraId="491AE391" w14:textId="77777777" w:rsidTr="00801C01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D765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 of varia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11882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E5EC65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ACF3B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Vari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D03E4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B2C9A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801C01" w:rsidRPr="00801C01" w14:paraId="66B83125" w14:textId="77777777" w:rsidTr="00801C01">
        <w:trPr>
          <w:trHeight w:val="42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9006D" w14:textId="56394225" w:rsidR="00801C01" w:rsidRPr="00801C01" w:rsidRDefault="00801C01" w:rsidP="00801C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ng groups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2BC4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D3B2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657.0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372B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75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4EDA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CT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5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E021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</w:tr>
      <w:tr w:rsidR="00801C01" w:rsidRPr="00801C01" w14:paraId="4BEB2756" w14:textId="77777777" w:rsidTr="00801C01">
        <w:trPr>
          <w:trHeight w:val="66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4C81" w14:textId="77777777" w:rsidR="00801C01" w:rsidRPr="00801C01" w:rsidRDefault="00801C01" w:rsidP="00801C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ng population within group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D890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F523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69.4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1DFA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4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C6A0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SC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1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DAEB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</w:tr>
      <w:tr w:rsidR="00801C01" w:rsidRPr="00801C01" w14:paraId="5C331371" w14:textId="77777777" w:rsidTr="00801C01">
        <w:trPr>
          <w:trHeight w:val="44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F067" w14:textId="77777777" w:rsidR="00801C01" w:rsidRPr="00801C01" w:rsidRDefault="00801C01" w:rsidP="00801C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in population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50F3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303A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398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285" w14:textId="47A89074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0</w:t>
            </w:r>
            <w:r w:rsidR="0076379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CCE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801C0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ST</w:t>
            </w: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6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F0F" w14:textId="77777777" w:rsidR="00801C01" w:rsidRPr="00801C01" w:rsidRDefault="00801C01" w:rsidP="00801C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C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</w:tr>
    </w:tbl>
    <w:p w14:paraId="2C082A5B" w14:textId="77777777" w:rsidR="0076379F" w:rsidRDefault="0076379F" w:rsidP="00801C01">
      <w:pPr>
        <w:rPr>
          <w:rFonts w:ascii="Times New Roman" w:hAnsi="Times New Roman" w:cs="Times New Roman"/>
        </w:rPr>
      </w:pPr>
    </w:p>
    <w:p w14:paraId="5A3AA325" w14:textId="18DF2226" w:rsidR="00801C01" w:rsidRPr="00A862F5" w:rsidRDefault="00801C01" w:rsidP="00801C01">
      <w:pPr>
        <w:rPr>
          <w:rFonts w:ascii="Times New Roman" w:hAnsi="Times New Roman" w:cs="Times New Roman"/>
        </w:rPr>
      </w:pPr>
      <w:r w:rsidRPr="00801C01">
        <w:rPr>
          <w:rFonts w:ascii="Times New Roman" w:hAnsi="Times New Roman" w:cs="Times New Roman"/>
        </w:rPr>
        <w:t xml:space="preserve">* </w:t>
      </w:r>
      <w:r w:rsidRPr="00A862F5">
        <w:rPr>
          <w:rFonts w:ascii="Times New Roman" w:hAnsi="Times New Roman" w:cs="Times New Roman"/>
        </w:rPr>
        <w:t xml:space="preserve">Four </w:t>
      </w:r>
      <w:r w:rsidR="00A862F5" w:rsidRPr="00A862F5">
        <w:rPr>
          <w:rFonts w:ascii="Times New Roman" w:hAnsi="Times New Roman" w:cs="Times New Roman"/>
        </w:rPr>
        <w:t>subpopulations</w:t>
      </w:r>
      <w:r w:rsidRPr="00A862F5">
        <w:rPr>
          <w:rFonts w:ascii="Times New Roman" w:hAnsi="Times New Roman" w:cs="Times New Roman"/>
        </w:rPr>
        <w:t>: CNSW</w:t>
      </w:r>
      <w:r w:rsidR="007E5C22" w:rsidRPr="00A862F5">
        <w:rPr>
          <w:rFonts w:ascii="Times New Roman" w:hAnsi="Times New Roman" w:cs="Times New Roman"/>
        </w:rPr>
        <w:t xml:space="preserve"> - Central New South Wales</w:t>
      </w:r>
      <w:r w:rsidRPr="00A862F5">
        <w:rPr>
          <w:rFonts w:ascii="Times New Roman" w:hAnsi="Times New Roman" w:cs="Times New Roman"/>
        </w:rPr>
        <w:t>, SNSW</w:t>
      </w:r>
      <w:r w:rsidR="007E5C22" w:rsidRPr="00A862F5">
        <w:rPr>
          <w:rFonts w:ascii="Times New Roman" w:hAnsi="Times New Roman" w:cs="Times New Roman"/>
        </w:rPr>
        <w:t xml:space="preserve"> - Southern NSW</w:t>
      </w:r>
      <w:r w:rsidRPr="00A862F5">
        <w:rPr>
          <w:rFonts w:ascii="Times New Roman" w:hAnsi="Times New Roman" w:cs="Times New Roman"/>
        </w:rPr>
        <w:t>, VIC</w:t>
      </w:r>
      <w:r w:rsidR="007E5C22" w:rsidRPr="00A862F5">
        <w:rPr>
          <w:rFonts w:ascii="Times New Roman" w:hAnsi="Times New Roman" w:cs="Times New Roman"/>
        </w:rPr>
        <w:t xml:space="preserve"> - Victoria</w:t>
      </w:r>
      <w:r w:rsidRPr="00A862F5">
        <w:rPr>
          <w:rFonts w:ascii="Times New Roman" w:hAnsi="Times New Roman" w:cs="Times New Roman"/>
        </w:rPr>
        <w:t xml:space="preserve"> and TAS</w:t>
      </w:r>
      <w:r w:rsidR="007E5C22" w:rsidRPr="00A862F5">
        <w:rPr>
          <w:rFonts w:ascii="Times New Roman" w:hAnsi="Times New Roman" w:cs="Times New Roman"/>
        </w:rPr>
        <w:t xml:space="preserve"> – Tasmania.</w:t>
      </w:r>
    </w:p>
    <w:sectPr w:rsidR="00801C01" w:rsidRPr="00A862F5" w:rsidSect="00CF5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B70DC"/>
    <w:multiLevelType w:val="hybridMultilevel"/>
    <w:tmpl w:val="0F186CCA"/>
    <w:lvl w:ilvl="0" w:tplc="C50868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40EC1"/>
    <w:multiLevelType w:val="hybridMultilevel"/>
    <w:tmpl w:val="B86479F4"/>
    <w:lvl w:ilvl="0" w:tplc="2480B3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D1A3A"/>
    <w:multiLevelType w:val="hybridMultilevel"/>
    <w:tmpl w:val="462803A0"/>
    <w:lvl w:ilvl="0" w:tplc="B44EB2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0C3632"/>
    <w:multiLevelType w:val="hybridMultilevel"/>
    <w:tmpl w:val="FDDA3AB0"/>
    <w:lvl w:ilvl="0" w:tplc="D9644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01"/>
    <w:rsid w:val="00066E20"/>
    <w:rsid w:val="00123E8A"/>
    <w:rsid w:val="002C0C24"/>
    <w:rsid w:val="003E5E76"/>
    <w:rsid w:val="004649B5"/>
    <w:rsid w:val="005A6D8A"/>
    <w:rsid w:val="005D7538"/>
    <w:rsid w:val="0076379F"/>
    <w:rsid w:val="007E5C22"/>
    <w:rsid w:val="00801C01"/>
    <w:rsid w:val="00855CDA"/>
    <w:rsid w:val="00A63596"/>
    <w:rsid w:val="00A862F5"/>
    <w:rsid w:val="00BE76ED"/>
    <w:rsid w:val="00CF51DE"/>
    <w:rsid w:val="00D6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58EAC"/>
  <w15:chartTrackingRefBased/>
  <w15:docId w15:val="{F0EA551C-A96D-FA46-96D5-04D7EC33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C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9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9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9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Klanten</dc:creator>
  <cp:keywords/>
  <dc:description/>
  <cp:lastModifiedBy>Selma Klanten</cp:lastModifiedBy>
  <cp:revision>6</cp:revision>
  <dcterms:created xsi:type="dcterms:W3CDTF">2020-08-20T09:39:00Z</dcterms:created>
  <dcterms:modified xsi:type="dcterms:W3CDTF">2020-08-27T08:10:00Z</dcterms:modified>
</cp:coreProperties>
</file>